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39C45E" w14:textId="77777777" w:rsidR="00291FAE" w:rsidRPr="00766282" w:rsidRDefault="00291FAE" w:rsidP="0082629A">
      <w:pPr>
        <w:rPr>
          <w:rFonts w:asciiTheme="majorBidi" w:hAnsiTheme="majorBidi" w:cstheme="majorBidi"/>
        </w:rPr>
      </w:pPr>
      <w:r w:rsidRPr="00766282">
        <w:rPr>
          <w:rFonts w:asciiTheme="majorBidi" w:hAnsiTheme="majorBidi" w:cstheme="majorBidi"/>
        </w:rPr>
        <w:t>Table</w:t>
      </w:r>
      <w:r>
        <w:rPr>
          <w:rFonts w:asciiTheme="majorBidi" w:hAnsiTheme="majorBidi" w:cstheme="majorBidi"/>
        </w:rPr>
        <w:t xml:space="preserve"> 2 (sup)</w:t>
      </w:r>
      <w:r w:rsidRPr="00766282">
        <w:rPr>
          <w:rFonts w:asciiTheme="majorBidi" w:hAnsiTheme="majorBidi" w:cstheme="majorBidi"/>
        </w:rPr>
        <w:t xml:space="preserve">: Effect of treating streptozotocin induced diabetes with fenugreek and buckthorn aqueous extract on </w:t>
      </w:r>
      <w:r w:rsidR="0082629A">
        <w:rPr>
          <w:rFonts w:asciiTheme="majorBidi" w:hAnsiTheme="majorBidi" w:cstheme="majorBidi"/>
        </w:rPr>
        <w:t xml:space="preserve">glucose, Glycated hemoglobin, albumin and lactate </w:t>
      </w:r>
      <w:proofErr w:type="gramStart"/>
      <w:r w:rsidR="0082629A">
        <w:rPr>
          <w:rFonts w:asciiTheme="majorBidi" w:hAnsiTheme="majorBidi" w:cstheme="majorBidi"/>
        </w:rPr>
        <w:t xml:space="preserve">dehydrogenase </w:t>
      </w:r>
      <w:r w:rsidRPr="00766282">
        <w:rPr>
          <w:rFonts w:asciiTheme="majorBidi" w:hAnsiTheme="majorBidi" w:cstheme="majorBidi"/>
        </w:rPr>
        <w:t xml:space="preserve"> in</w:t>
      </w:r>
      <w:proofErr w:type="gramEnd"/>
      <w:r w:rsidRPr="00766282">
        <w:rPr>
          <w:rFonts w:asciiTheme="majorBidi" w:hAnsiTheme="majorBidi" w:cstheme="majorBidi"/>
        </w:rPr>
        <w:t xml:space="preserve"> male rats</w:t>
      </w:r>
    </w:p>
    <w:p w14:paraId="532F1886" w14:textId="77777777" w:rsidR="00291FAE" w:rsidRPr="00766282" w:rsidRDefault="00291FAE" w:rsidP="00291FAE">
      <w:pPr>
        <w:rPr>
          <w:rFonts w:asciiTheme="majorBidi" w:hAnsiTheme="majorBidi" w:cstheme="majorBidi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22"/>
        <w:gridCol w:w="1161"/>
        <w:gridCol w:w="1108"/>
        <w:gridCol w:w="988"/>
        <w:gridCol w:w="1196"/>
        <w:gridCol w:w="1204"/>
        <w:gridCol w:w="1198"/>
        <w:gridCol w:w="1183"/>
      </w:tblGrid>
      <w:tr w:rsidR="00291FAE" w:rsidRPr="00766282" w14:paraId="672EDB24" w14:textId="77777777" w:rsidTr="0031664F">
        <w:trPr>
          <w:trHeight w:val="330"/>
        </w:trPr>
        <w:tc>
          <w:tcPr>
            <w:tcW w:w="132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CCA65E" w14:textId="77777777" w:rsidR="00291FAE" w:rsidRPr="00766282" w:rsidRDefault="00291FAE" w:rsidP="00E45B2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6174E3F" w14:textId="77777777" w:rsidR="00291FAE" w:rsidRPr="00766282" w:rsidRDefault="00291FAE" w:rsidP="00E45B2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atistics and tests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</w:tcPr>
          <w:p w14:paraId="5721A884" w14:textId="77777777" w:rsidR="00291FAE" w:rsidRPr="00766282" w:rsidRDefault="00291FAE" w:rsidP="00E45B2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1</w:t>
            </w:r>
          </w:p>
          <w:p w14:paraId="414AC3CB" w14:textId="77777777" w:rsidR="00291FAE" w:rsidRPr="00766282" w:rsidRDefault="00291FAE" w:rsidP="00E45B2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-</w:t>
            </w:r>
            <w:proofErr w:type="spellStart"/>
            <w:r w:rsidRPr="007662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e</w:t>
            </w:r>
            <w:proofErr w:type="spellEnd"/>
            <w:r w:rsidRPr="007662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control)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</w:tcPr>
          <w:p w14:paraId="6C46158A" w14:textId="77777777" w:rsidR="00291FAE" w:rsidRPr="00766282" w:rsidRDefault="00291FAE" w:rsidP="00E45B2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2</w:t>
            </w:r>
          </w:p>
          <w:p w14:paraId="57B54452" w14:textId="77777777" w:rsidR="00291FAE" w:rsidRPr="00766282" w:rsidRDefault="00291FAE" w:rsidP="00E45B2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+</w:t>
            </w:r>
            <w:proofErr w:type="spellStart"/>
            <w:r w:rsidRPr="007662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e</w:t>
            </w:r>
            <w:proofErr w:type="spellEnd"/>
            <w:r w:rsidRPr="007662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control)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</w:tcPr>
          <w:p w14:paraId="600ADAEC" w14:textId="77777777" w:rsidR="00291FAE" w:rsidRPr="00766282" w:rsidRDefault="00291FAE" w:rsidP="00E45B2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3</w:t>
            </w:r>
          </w:p>
          <w:p w14:paraId="1B7D8779" w14:textId="77777777" w:rsidR="00291FAE" w:rsidRPr="00766282" w:rsidRDefault="00291FAE" w:rsidP="00E45B2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enugreek leaf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</w:tcPr>
          <w:p w14:paraId="39C2EA79" w14:textId="77777777" w:rsidR="00291FAE" w:rsidRPr="00766282" w:rsidRDefault="00291FAE" w:rsidP="00E45B2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4</w:t>
            </w:r>
          </w:p>
          <w:p w14:paraId="05AA02AC" w14:textId="77777777" w:rsidR="00291FAE" w:rsidRPr="00766282" w:rsidRDefault="00291FAE" w:rsidP="00E45B2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enugreek seed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</w:tcPr>
          <w:p w14:paraId="6635245F" w14:textId="77777777" w:rsidR="00291FAE" w:rsidRPr="00766282" w:rsidRDefault="00291FAE" w:rsidP="00E45B2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5</w:t>
            </w:r>
          </w:p>
          <w:p w14:paraId="564AEDC3" w14:textId="23EBC839" w:rsidR="00291FAE" w:rsidRPr="00766282" w:rsidRDefault="00291FAE" w:rsidP="0031664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uckthorn leaf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</w:tcPr>
          <w:p w14:paraId="1390453C" w14:textId="77777777" w:rsidR="00291FAE" w:rsidRPr="00766282" w:rsidRDefault="00291FAE" w:rsidP="00E45B2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6</w:t>
            </w:r>
          </w:p>
          <w:p w14:paraId="02E35B36" w14:textId="7DA0FBE0" w:rsidR="00291FAE" w:rsidRPr="00766282" w:rsidRDefault="00291FAE" w:rsidP="0031664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uckthorn seed</w:t>
            </w:r>
          </w:p>
        </w:tc>
      </w:tr>
      <w:tr w:rsidR="00291FAE" w:rsidRPr="00766282" w14:paraId="3BE86140" w14:textId="77777777" w:rsidTr="0031664F">
        <w:tc>
          <w:tcPr>
            <w:tcW w:w="706" w:type="pct"/>
            <w:vMerge w:val="restart"/>
            <w:tcBorders>
              <w:top w:val="single" w:sz="4" w:space="0" w:color="auto"/>
            </w:tcBorders>
          </w:tcPr>
          <w:p w14:paraId="0B99DA96" w14:textId="77777777" w:rsidR="00291FAE" w:rsidRPr="00766282" w:rsidRDefault="00291FAE" w:rsidP="00E45B2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8636331" w14:textId="77777777" w:rsidR="00291FAE" w:rsidRPr="00766282" w:rsidRDefault="00291FAE" w:rsidP="00E45B2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cose</w:t>
            </w:r>
          </w:p>
          <w:p w14:paraId="07E11935" w14:textId="77777777" w:rsidR="00291FAE" w:rsidRPr="00766282" w:rsidRDefault="00291FAE" w:rsidP="00E45B2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g/dl</w:t>
            </w:r>
          </w:p>
        </w:tc>
        <w:tc>
          <w:tcPr>
            <w:tcW w:w="620" w:type="pct"/>
            <w:tcBorders>
              <w:top w:val="single" w:sz="4" w:space="0" w:color="auto"/>
            </w:tcBorders>
          </w:tcPr>
          <w:p w14:paraId="6190C7E4" w14:textId="77777777" w:rsidR="00291FAE" w:rsidRPr="00766282" w:rsidRDefault="00291FAE" w:rsidP="00E45B2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Mean ± SD</w:t>
            </w:r>
          </w:p>
        </w:tc>
        <w:tc>
          <w:tcPr>
            <w:tcW w:w="592" w:type="pct"/>
            <w:vMerge w:val="restart"/>
            <w:tcBorders>
              <w:top w:val="single" w:sz="4" w:space="0" w:color="auto"/>
            </w:tcBorders>
          </w:tcPr>
          <w:p w14:paraId="0A51542B" w14:textId="77777777" w:rsidR="00291FAE" w:rsidRPr="00766282" w:rsidRDefault="00291FAE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D169D08" w14:textId="77777777" w:rsidR="00291FAE" w:rsidRPr="00766282" w:rsidRDefault="00291FAE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111.5± 10.7</w:t>
            </w:r>
            <w:r w:rsidRPr="0076628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28" w:type="pct"/>
            <w:vMerge w:val="restart"/>
            <w:tcBorders>
              <w:top w:val="single" w:sz="4" w:space="0" w:color="auto"/>
            </w:tcBorders>
          </w:tcPr>
          <w:p w14:paraId="17932A94" w14:textId="77777777" w:rsidR="00291FAE" w:rsidRPr="00766282" w:rsidRDefault="00291FAE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3D52E2F" w14:textId="77777777" w:rsidR="00291FAE" w:rsidRPr="00766282" w:rsidRDefault="00291FAE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231.7± 36.3</w:t>
            </w:r>
            <w:r w:rsidRPr="0076628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39" w:type="pct"/>
            <w:vMerge w:val="restart"/>
            <w:tcBorders>
              <w:top w:val="single" w:sz="4" w:space="0" w:color="auto"/>
            </w:tcBorders>
          </w:tcPr>
          <w:p w14:paraId="24598051" w14:textId="77777777" w:rsidR="00291FAE" w:rsidRPr="00766282" w:rsidRDefault="00291FAE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89C6298" w14:textId="77777777" w:rsidR="00291FAE" w:rsidRPr="00766282" w:rsidRDefault="00291FAE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150.3±37.7</w:t>
            </w:r>
            <w:r w:rsidRPr="0076628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3" w:type="pct"/>
            <w:vMerge w:val="restart"/>
            <w:tcBorders>
              <w:top w:val="single" w:sz="4" w:space="0" w:color="auto"/>
            </w:tcBorders>
          </w:tcPr>
          <w:p w14:paraId="427F196A" w14:textId="77777777" w:rsidR="00291FAE" w:rsidRPr="00766282" w:rsidRDefault="00291FAE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0FEDA31" w14:textId="77777777" w:rsidR="00291FAE" w:rsidRPr="00766282" w:rsidRDefault="00291FAE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139.4±35.4</w:t>
            </w:r>
            <w:r w:rsidRPr="0076628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40" w:type="pct"/>
            <w:vMerge w:val="restart"/>
            <w:tcBorders>
              <w:top w:val="single" w:sz="4" w:space="0" w:color="auto"/>
            </w:tcBorders>
          </w:tcPr>
          <w:p w14:paraId="6C0545BE" w14:textId="77777777" w:rsidR="00291FAE" w:rsidRPr="00766282" w:rsidRDefault="00291FAE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1516FDA" w14:textId="77777777" w:rsidR="00291FAE" w:rsidRPr="00766282" w:rsidRDefault="00291FAE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134.2±40.7</w:t>
            </w:r>
            <w:r w:rsidRPr="0076628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632" w:type="pct"/>
            <w:vMerge w:val="restart"/>
            <w:tcBorders>
              <w:top w:val="single" w:sz="4" w:space="0" w:color="auto"/>
            </w:tcBorders>
          </w:tcPr>
          <w:p w14:paraId="4C3CD257" w14:textId="77777777" w:rsidR="00291FAE" w:rsidRPr="00766282" w:rsidRDefault="00291FAE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45E2CC5" w14:textId="77777777" w:rsidR="00291FAE" w:rsidRPr="00766282" w:rsidRDefault="00291FAE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127.9±58.7</w:t>
            </w:r>
            <w:r w:rsidRPr="0076628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f</w:t>
            </w:r>
          </w:p>
        </w:tc>
      </w:tr>
      <w:tr w:rsidR="00291FAE" w:rsidRPr="00766282" w14:paraId="75490389" w14:textId="77777777" w:rsidTr="0031664F">
        <w:tc>
          <w:tcPr>
            <w:tcW w:w="706" w:type="pct"/>
            <w:vMerge/>
          </w:tcPr>
          <w:p w14:paraId="5CE7AC5D" w14:textId="77777777" w:rsidR="00291FAE" w:rsidRPr="00766282" w:rsidRDefault="00291FAE" w:rsidP="00E45B2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20" w:type="pct"/>
          </w:tcPr>
          <w:p w14:paraId="3ECC5D01" w14:textId="77777777" w:rsidR="00291FAE" w:rsidRPr="00766282" w:rsidRDefault="00291FAE" w:rsidP="00E45B2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LSD 0.05=50.69</w:t>
            </w:r>
          </w:p>
        </w:tc>
        <w:tc>
          <w:tcPr>
            <w:tcW w:w="592" w:type="pct"/>
            <w:vMerge/>
          </w:tcPr>
          <w:p w14:paraId="4118B473" w14:textId="77777777" w:rsidR="00291FAE" w:rsidRPr="00766282" w:rsidRDefault="00291FAE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8" w:type="pct"/>
            <w:vMerge/>
          </w:tcPr>
          <w:p w14:paraId="6BCF6562" w14:textId="77777777" w:rsidR="00291FAE" w:rsidRPr="00766282" w:rsidRDefault="00291FAE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9" w:type="pct"/>
            <w:vMerge/>
          </w:tcPr>
          <w:p w14:paraId="0E7156FE" w14:textId="77777777" w:rsidR="00291FAE" w:rsidRPr="00766282" w:rsidRDefault="00291FAE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43" w:type="pct"/>
            <w:vMerge/>
          </w:tcPr>
          <w:p w14:paraId="2D230173" w14:textId="77777777" w:rsidR="00291FAE" w:rsidRPr="00766282" w:rsidRDefault="00291FAE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40" w:type="pct"/>
            <w:vMerge/>
          </w:tcPr>
          <w:p w14:paraId="32FB74F1" w14:textId="77777777" w:rsidR="00291FAE" w:rsidRPr="00766282" w:rsidRDefault="00291FAE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2" w:type="pct"/>
            <w:vMerge/>
          </w:tcPr>
          <w:p w14:paraId="73C2050F" w14:textId="77777777" w:rsidR="00291FAE" w:rsidRPr="00766282" w:rsidRDefault="00291FAE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91FAE" w:rsidRPr="00766282" w14:paraId="746EB231" w14:textId="77777777" w:rsidTr="0031664F">
        <w:tc>
          <w:tcPr>
            <w:tcW w:w="706" w:type="pct"/>
            <w:vMerge/>
          </w:tcPr>
          <w:p w14:paraId="0D199EFA" w14:textId="77777777" w:rsidR="00291FAE" w:rsidRPr="00766282" w:rsidRDefault="00291FAE" w:rsidP="00E45B2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20" w:type="pct"/>
          </w:tcPr>
          <w:p w14:paraId="2AF48835" w14:textId="77777777" w:rsidR="00291FAE" w:rsidRPr="00766282" w:rsidRDefault="00291FAE" w:rsidP="00E45B2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T- test</w:t>
            </w:r>
          </w:p>
        </w:tc>
        <w:tc>
          <w:tcPr>
            <w:tcW w:w="592" w:type="pct"/>
          </w:tcPr>
          <w:p w14:paraId="021A1341" w14:textId="77777777" w:rsidR="00291FAE" w:rsidRPr="00766282" w:rsidRDefault="00291FAE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___</w:t>
            </w:r>
          </w:p>
        </w:tc>
        <w:tc>
          <w:tcPr>
            <w:tcW w:w="528" w:type="pct"/>
          </w:tcPr>
          <w:p w14:paraId="3D61485B" w14:textId="77777777" w:rsidR="00291FAE" w:rsidRPr="00766282" w:rsidRDefault="00291FAE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7.775***</w:t>
            </w:r>
          </w:p>
        </w:tc>
        <w:tc>
          <w:tcPr>
            <w:tcW w:w="639" w:type="pct"/>
          </w:tcPr>
          <w:p w14:paraId="58219730" w14:textId="77777777" w:rsidR="00291FAE" w:rsidRPr="00766282" w:rsidRDefault="00291FAE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2.427***</w:t>
            </w:r>
          </w:p>
        </w:tc>
        <w:tc>
          <w:tcPr>
            <w:tcW w:w="643" w:type="pct"/>
          </w:tcPr>
          <w:p w14:paraId="1BB1EBE6" w14:textId="77777777" w:rsidR="00291FAE" w:rsidRPr="00766282" w:rsidRDefault="00291FAE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4.505***</w:t>
            </w:r>
          </w:p>
        </w:tc>
        <w:tc>
          <w:tcPr>
            <w:tcW w:w="640" w:type="pct"/>
          </w:tcPr>
          <w:p w14:paraId="13B399C5" w14:textId="77777777" w:rsidR="00291FAE" w:rsidRPr="00766282" w:rsidRDefault="00291FAE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1.323***</w:t>
            </w:r>
          </w:p>
        </w:tc>
        <w:tc>
          <w:tcPr>
            <w:tcW w:w="632" w:type="pct"/>
          </w:tcPr>
          <w:p w14:paraId="6C1ECB6B" w14:textId="77777777" w:rsidR="00291FAE" w:rsidRPr="00766282" w:rsidRDefault="00291FAE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1.905***</w:t>
            </w:r>
          </w:p>
        </w:tc>
      </w:tr>
      <w:tr w:rsidR="00291FAE" w:rsidRPr="00766282" w14:paraId="64B414E0" w14:textId="77777777" w:rsidTr="0031664F">
        <w:trPr>
          <w:trHeight w:val="202"/>
        </w:trPr>
        <w:tc>
          <w:tcPr>
            <w:tcW w:w="706" w:type="pct"/>
            <w:vMerge w:val="restart"/>
          </w:tcPr>
          <w:p w14:paraId="55B6F869" w14:textId="77777777" w:rsidR="00291FAE" w:rsidRPr="00766282" w:rsidRDefault="00291FAE" w:rsidP="00E45B2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7662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co</w:t>
            </w:r>
            <w:proofErr w:type="spellEnd"/>
            <w:r w:rsidRPr="007662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hemoglobin %</w:t>
            </w:r>
          </w:p>
          <w:p w14:paraId="6764C2A9" w14:textId="77777777" w:rsidR="00291FAE" w:rsidRPr="00766282" w:rsidRDefault="00291FAE" w:rsidP="00E45B2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20" w:type="pct"/>
          </w:tcPr>
          <w:p w14:paraId="1F8CCA87" w14:textId="77777777" w:rsidR="00291FAE" w:rsidRPr="00766282" w:rsidRDefault="00291FAE" w:rsidP="00E45B2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Mean ± SD</w:t>
            </w:r>
          </w:p>
        </w:tc>
        <w:tc>
          <w:tcPr>
            <w:tcW w:w="592" w:type="pct"/>
            <w:vMerge w:val="restart"/>
          </w:tcPr>
          <w:p w14:paraId="77425D8E" w14:textId="77777777" w:rsidR="00291FAE" w:rsidRPr="00766282" w:rsidRDefault="00291FAE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80BF97C" w14:textId="77777777" w:rsidR="00291FAE" w:rsidRPr="00766282" w:rsidRDefault="00291FAE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3.4± 0.2</w:t>
            </w:r>
            <w:r w:rsidRPr="0076628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28" w:type="pct"/>
            <w:vMerge w:val="restart"/>
          </w:tcPr>
          <w:p w14:paraId="0E6EEF47" w14:textId="77777777" w:rsidR="00291FAE" w:rsidRPr="00766282" w:rsidRDefault="00291FAE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0DE397A" w14:textId="77777777" w:rsidR="00291FAE" w:rsidRPr="00766282" w:rsidRDefault="00291FAE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4.6± 1.3</w:t>
            </w:r>
            <w:r w:rsidRPr="0076628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9" w:type="pct"/>
            <w:vMerge w:val="restart"/>
          </w:tcPr>
          <w:p w14:paraId="784FF07B" w14:textId="77777777" w:rsidR="00291FAE" w:rsidRPr="00766282" w:rsidRDefault="00291FAE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DC9A5DB" w14:textId="77777777" w:rsidR="00291FAE" w:rsidRPr="00766282" w:rsidRDefault="00291FAE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4.2± 1.2</w:t>
            </w:r>
            <w:r w:rsidRPr="0076628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3" w:type="pct"/>
            <w:vMerge w:val="restart"/>
          </w:tcPr>
          <w:p w14:paraId="2BEC901C" w14:textId="77777777" w:rsidR="00291FAE" w:rsidRPr="00766282" w:rsidRDefault="00291FAE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D615BF0" w14:textId="77777777" w:rsidR="00291FAE" w:rsidRPr="00766282" w:rsidRDefault="00291FAE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3.9± 0.1</w:t>
            </w:r>
            <w:r w:rsidRPr="0076628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640" w:type="pct"/>
            <w:vMerge w:val="restart"/>
          </w:tcPr>
          <w:p w14:paraId="0B10D0E5" w14:textId="77777777" w:rsidR="00291FAE" w:rsidRPr="00766282" w:rsidRDefault="00291FAE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F2A9857" w14:textId="77777777" w:rsidR="00291FAE" w:rsidRPr="00766282" w:rsidRDefault="00291FAE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4.2± 1.03</w:t>
            </w:r>
            <w:r w:rsidRPr="0076628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32" w:type="pct"/>
            <w:vMerge w:val="restart"/>
          </w:tcPr>
          <w:p w14:paraId="40230F75" w14:textId="77777777" w:rsidR="00291FAE" w:rsidRPr="00766282" w:rsidRDefault="00291FAE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C14CAC8" w14:textId="77777777" w:rsidR="00291FAE" w:rsidRPr="00766282" w:rsidRDefault="00291FAE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4.0± 0.96</w:t>
            </w:r>
            <w:r w:rsidRPr="0076628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e</w:t>
            </w:r>
          </w:p>
        </w:tc>
      </w:tr>
      <w:tr w:rsidR="00291FAE" w:rsidRPr="00766282" w14:paraId="1FBE0E39" w14:textId="77777777" w:rsidTr="0031664F">
        <w:trPr>
          <w:trHeight w:val="321"/>
        </w:trPr>
        <w:tc>
          <w:tcPr>
            <w:tcW w:w="706" w:type="pct"/>
            <w:vMerge/>
          </w:tcPr>
          <w:p w14:paraId="6B91B462" w14:textId="77777777" w:rsidR="00291FAE" w:rsidRPr="00766282" w:rsidRDefault="00291FAE" w:rsidP="00E45B2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620" w:type="pct"/>
          </w:tcPr>
          <w:p w14:paraId="4FC1F9BA" w14:textId="77777777" w:rsidR="00291FAE" w:rsidRPr="00766282" w:rsidRDefault="00291FAE" w:rsidP="00E45B2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LSD 0.05=1.36</w:t>
            </w:r>
          </w:p>
        </w:tc>
        <w:tc>
          <w:tcPr>
            <w:tcW w:w="592" w:type="pct"/>
            <w:vMerge/>
          </w:tcPr>
          <w:p w14:paraId="5F964496" w14:textId="77777777" w:rsidR="00291FAE" w:rsidRPr="00766282" w:rsidRDefault="00291FAE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8" w:type="pct"/>
            <w:vMerge/>
          </w:tcPr>
          <w:p w14:paraId="22D21D8A" w14:textId="77777777" w:rsidR="00291FAE" w:rsidRPr="00766282" w:rsidRDefault="00291FAE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9" w:type="pct"/>
            <w:vMerge/>
          </w:tcPr>
          <w:p w14:paraId="71C3F1F3" w14:textId="77777777" w:rsidR="00291FAE" w:rsidRPr="00766282" w:rsidRDefault="00291FAE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43" w:type="pct"/>
            <w:vMerge/>
          </w:tcPr>
          <w:p w14:paraId="0525E7AC" w14:textId="77777777" w:rsidR="00291FAE" w:rsidRPr="00766282" w:rsidRDefault="00291FAE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40" w:type="pct"/>
            <w:vMerge/>
          </w:tcPr>
          <w:p w14:paraId="1A3576A5" w14:textId="77777777" w:rsidR="00291FAE" w:rsidRPr="00766282" w:rsidRDefault="00291FAE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2" w:type="pct"/>
            <w:vMerge/>
          </w:tcPr>
          <w:p w14:paraId="10156485" w14:textId="77777777" w:rsidR="00291FAE" w:rsidRPr="00766282" w:rsidRDefault="00291FAE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91FAE" w:rsidRPr="00766282" w14:paraId="3CAF43C8" w14:textId="77777777" w:rsidTr="0031664F">
        <w:tc>
          <w:tcPr>
            <w:tcW w:w="706" w:type="pct"/>
            <w:vMerge/>
          </w:tcPr>
          <w:p w14:paraId="59345442" w14:textId="77777777" w:rsidR="00291FAE" w:rsidRPr="00766282" w:rsidRDefault="00291FAE" w:rsidP="00E45B2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620" w:type="pct"/>
          </w:tcPr>
          <w:p w14:paraId="4791409E" w14:textId="77777777" w:rsidR="00291FAE" w:rsidRPr="00766282" w:rsidRDefault="00291FAE" w:rsidP="00E45B2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T- test</w:t>
            </w:r>
          </w:p>
        </w:tc>
        <w:tc>
          <w:tcPr>
            <w:tcW w:w="592" w:type="pct"/>
          </w:tcPr>
          <w:p w14:paraId="2A68C2AB" w14:textId="77777777" w:rsidR="00291FAE" w:rsidRPr="00766282" w:rsidRDefault="00291FAE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___</w:t>
            </w:r>
          </w:p>
        </w:tc>
        <w:tc>
          <w:tcPr>
            <w:tcW w:w="528" w:type="pct"/>
          </w:tcPr>
          <w:p w14:paraId="1000E8B9" w14:textId="77777777" w:rsidR="00291FAE" w:rsidRPr="00766282" w:rsidRDefault="00291FAE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-2.13***</w:t>
            </w:r>
          </w:p>
        </w:tc>
        <w:tc>
          <w:tcPr>
            <w:tcW w:w="639" w:type="pct"/>
          </w:tcPr>
          <w:p w14:paraId="0DECC971" w14:textId="77777777" w:rsidR="00291FAE" w:rsidRPr="00766282" w:rsidRDefault="00291FAE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3.424*</w:t>
            </w:r>
          </w:p>
        </w:tc>
        <w:tc>
          <w:tcPr>
            <w:tcW w:w="643" w:type="pct"/>
          </w:tcPr>
          <w:p w14:paraId="4FF8AB6C" w14:textId="77777777" w:rsidR="00291FAE" w:rsidRPr="00766282" w:rsidRDefault="00291FAE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2.067***</w:t>
            </w:r>
          </w:p>
        </w:tc>
        <w:tc>
          <w:tcPr>
            <w:tcW w:w="640" w:type="pct"/>
          </w:tcPr>
          <w:p w14:paraId="11D530FE" w14:textId="77777777" w:rsidR="00291FAE" w:rsidRPr="00766282" w:rsidRDefault="00291FAE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3.641*</w:t>
            </w:r>
          </w:p>
        </w:tc>
        <w:tc>
          <w:tcPr>
            <w:tcW w:w="632" w:type="pct"/>
          </w:tcPr>
          <w:p w14:paraId="3AC5432F" w14:textId="77777777" w:rsidR="00291FAE" w:rsidRPr="00766282" w:rsidRDefault="00291FAE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1.615**</w:t>
            </w:r>
          </w:p>
        </w:tc>
      </w:tr>
      <w:tr w:rsidR="0082629A" w:rsidRPr="00766282" w14:paraId="4C6428C9" w14:textId="77777777" w:rsidTr="0031664F">
        <w:trPr>
          <w:trHeight w:val="330"/>
        </w:trPr>
        <w:tc>
          <w:tcPr>
            <w:tcW w:w="706" w:type="pct"/>
            <w:vMerge w:val="restart"/>
          </w:tcPr>
          <w:p w14:paraId="2AC8241A" w14:textId="77777777" w:rsidR="0082629A" w:rsidRPr="00766282" w:rsidRDefault="0082629A" w:rsidP="00176CAA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B1DC81E" w14:textId="77777777" w:rsidR="0082629A" w:rsidRDefault="0082629A" w:rsidP="00176CAA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lbumin</w:t>
            </w:r>
          </w:p>
          <w:p w14:paraId="20931C77" w14:textId="77777777" w:rsidR="0082629A" w:rsidRPr="00766282" w:rsidRDefault="0082629A" w:rsidP="00176CAA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g/dl)</w:t>
            </w:r>
          </w:p>
        </w:tc>
        <w:tc>
          <w:tcPr>
            <w:tcW w:w="620" w:type="pct"/>
          </w:tcPr>
          <w:p w14:paraId="46B7B47B" w14:textId="77777777" w:rsidR="0082629A" w:rsidRPr="00766282" w:rsidRDefault="0082629A" w:rsidP="00176CA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Mean ± SD</w:t>
            </w:r>
          </w:p>
        </w:tc>
        <w:tc>
          <w:tcPr>
            <w:tcW w:w="592" w:type="pct"/>
            <w:vMerge w:val="restart"/>
          </w:tcPr>
          <w:p w14:paraId="1093B5D1" w14:textId="77777777" w:rsidR="0082629A" w:rsidRPr="00766282" w:rsidRDefault="0082629A" w:rsidP="00176CA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DB2D252" w14:textId="77777777" w:rsidR="0082629A" w:rsidRPr="00766282" w:rsidRDefault="0082629A" w:rsidP="00176CA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5.9± 0.9</w:t>
            </w:r>
            <w:r w:rsidRPr="0076628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  <w:p w14:paraId="203B3A87" w14:textId="77777777" w:rsidR="0082629A" w:rsidRPr="00766282" w:rsidRDefault="0082629A" w:rsidP="00176CA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8" w:type="pct"/>
            <w:vMerge w:val="restart"/>
          </w:tcPr>
          <w:p w14:paraId="1B41235D" w14:textId="77777777" w:rsidR="0082629A" w:rsidRPr="00766282" w:rsidRDefault="0082629A" w:rsidP="00176CA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CF663DA" w14:textId="77777777" w:rsidR="0082629A" w:rsidRPr="00766282" w:rsidRDefault="0082629A" w:rsidP="00176CA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3.7± 0.3</w:t>
            </w:r>
            <w:r w:rsidRPr="0076628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  <w:p w14:paraId="03617D76" w14:textId="77777777" w:rsidR="0082629A" w:rsidRPr="00766282" w:rsidRDefault="0082629A" w:rsidP="00176CA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9" w:type="pct"/>
            <w:vMerge w:val="restart"/>
          </w:tcPr>
          <w:p w14:paraId="4E16D47C" w14:textId="77777777" w:rsidR="0082629A" w:rsidRPr="00766282" w:rsidRDefault="0082629A" w:rsidP="00176CA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CE270DD" w14:textId="77777777" w:rsidR="0082629A" w:rsidRPr="00766282" w:rsidRDefault="0082629A" w:rsidP="00176CA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4.5± 0.2</w:t>
            </w:r>
            <w:r w:rsidRPr="0076628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43" w:type="pct"/>
            <w:vMerge w:val="restart"/>
          </w:tcPr>
          <w:p w14:paraId="7610A3A0" w14:textId="77777777" w:rsidR="0082629A" w:rsidRPr="00766282" w:rsidRDefault="0082629A" w:rsidP="00176CA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7622D0E" w14:textId="77777777" w:rsidR="0082629A" w:rsidRPr="00766282" w:rsidRDefault="0082629A" w:rsidP="00176CA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5.01± 0.04</w:t>
            </w:r>
            <w:r w:rsidRPr="0076628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0" w:type="pct"/>
            <w:vMerge w:val="restart"/>
          </w:tcPr>
          <w:p w14:paraId="0C675CB6" w14:textId="77777777" w:rsidR="0082629A" w:rsidRPr="00766282" w:rsidRDefault="0082629A" w:rsidP="00176CA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45C77DF" w14:textId="77777777" w:rsidR="0082629A" w:rsidRPr="00766282" w:rsidRDefault="0082629A" w:rsidP="00176CA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4.7± 0.1</w:t>
            </w:r>
            <w:r w:rsidRPr="0076628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632" w:type="pct"/>
            <w:vMerge w:val="restart"/>
          </w:tcPr>
          <w:p w14:paraId="1A6FAA56" w14:textId="77777777" w:rsidR="0082629A" w:rsidRPr="00766282" w:rsidRDefault="0082629A" w:rsidP="00176CA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8E676B0" w14:textId="77777777" w:rsidR="0082629A" w:rsidRPr="00766282" w:rsidRDefault="0082629A" w:rsidP="00176CA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5.6± 0.04</w:t>
            </w:r>
            <w:r w:rsidRPr="0076628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f</w:t>
            </w:r>
          </w:p>
        </w:tc>
      </w:tr>
      <w:tr w:rsidR="0082629A" w:rsidRPr="00766282" w14:paraId="5ECF68C3" w14:textId="77777777" w:rsidTr="0031664F">
        <w:trPr>
          <w:trHeight w:val="266"/>
        </w:trPr>
        <w:tc>
          <w:tcPr>
            <w:tcW w:w="706" w:type="pct"/>
            <w:vMerge/>
          </w:tcPr>
          <w:p w14:paraId="397D819C" w14:textId="77777777" w:rsidR="0082629A" w:rsidRPr="00766282" w:rsidRDefault="0082629A" w:rsidP="00176CAA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620" w:type="pct"/>
          </w:tcPr>
          <w:p w14:paraId="1EE2084E" w14:textId="77777777" w:rsidR="0082629A" w:rsidRPr="00766282" w:rsidRDefault="0082629A" w:rsidP="00176CA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LSD 0.05=0.19</w:t>
            </w:r>
          </w:p>
        </w:tc>
        <w:tc>
          <w:tcPr>
            <w:tcW w:w="592" w:type="pct"/>
            <w:vMerge/>
          </w:tcPr>
          <w:p w14:paraId="60654883" w14:textId="77777777" w:rsidR="0082629A" w:rsidRPr="00766282" w:rsidRDefault="0082629A" w:rsidP="00176CA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8" w:type="pct"/>
            <w:vMerge/>
          </w:tcPr>
          <w:p w14:paraId="289BC1ED" w14:textId="77777777" w:rsidR="0082629A" w:rsidRPr="00766282" w:rsidRDefault="0082629A" w:rsidP="00176CA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9" w:type="pct"/>
            <w:vMerge/>
          </w:tcPr>
          <w:p w14:paraId="7A6B6FFE" w14:textId="77777777" w:rsidR="0082629A" w:rsidRPr="00766282" w:rsidRDefault="0082629A" w:rsidP="00176CA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43" w:type="pct"/>
            <w:vMerge/>
          </w:tcPr>
          <w:p w14:paraId="06B46DBF" w14:textId="77777777" w:rsidR="0082629A" w:rsidRPr="00766282" w:rsidRDefault="0082629A" w:rsidP="00176CA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40" w:type="pct"/>
            <w:vMerge/>
          </w:tcPr>
          <w:p w14:paraId="52E2DF46" w14:textId="77777777" w:rsidR="0082629A" w:rsidRPr="00766282" w:rsidRDefault="0082629A" w:rsidP="00176CA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2" w:type="pct"/>
            <w:vMerge/>
          </w:tcPr>
          <w:p w14:paraId="649C64AF" w14:textId="77777777" w:rsidR="0082629A" w:rsidRPr="00766282" w:rsidRDefault="0082629A" w:rsidP="00176CA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2629A" w:rsidRPr="00766282" w14:paraId="3F4D23FE" w14:textId="77777777" w:rsidTr="0031664F">
        <w:tc>
          <w:tcPr>
            <w:tcW w:w="706" w:type="pct"/>
            <w:vMerge/>
          </w:tcPr>
          <w:p w14:paraId="55F2DCDA" w14:textId="77777777" w:rsidR="0082629A" w:rsidRPr="00766282" w:rsidRDefault="0082629A" w:rsidP="00176CAA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620" w:type="pct"/>
          </w:tcPr>
          <w:p w14:paraId="610F7321" w14:textId="77777777" w:rsidR="0082629A" w:rsidRPr="00766282" w:rsidRDefault="0082629A" w:rsidP="00176CA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T- test</w:t>
            </w:r>
          </w:p>
        </w:tc>
        <w:tc>
          <w:tcPr>
            <w:tcW w:w="592" w:type="pct"/>
          </w:tcPr>
          <w:p w14:paraId="28C0B452" w14:textId="77777777" w:rsidR="0082629A" w:rsidRPr="00766282" w:rsidRDefault="0082629A" w:rsidP="00176CA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___</w:t>
            </w:r>
          </w:p>
        </w:tc>
        <w:tc>
          <w:tcPr>
            <w:tcW w:w="528" w:type="pct"/>
          </w:tcPr>
          <w:p w14:paraId="03D286E2" w14:textId="77777777" w:rsidR="0082629A" w:rsidRPr="00766282" w:rsidRDefault="0082629A" w:rsidP="00176CA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2.024**</w:t>
            </w:r>
          </w:p>
        </w:tc>
        <w:tc>
          <w:tcPr>
            <w:tcW w:w="639" w:type="pct"/>
          </w:tcPr>
          <w:p w14:paraId="3E8D3E74" w14:textId="77777777" w:rsidR="0082629A" w:rsidRPr="00766282" w:rsidRDefault="0082629A" w:rsidP="00176CA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-1.62</w:t>
            </w:r>
            <w:r w:rsidRPr="0076628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643" w:type="pct"/>
          </w:tcPr>
          <w:p w14:paraId="4BA1C461" w14:textId="77777777" w:rsidR="0082629A" w:rsidRPr="00766282" w:rsidRDefault="0082629A" w:rsidP="00176CA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-0.323*</w:t>
            </w:r>
          </w:p>
        </w:tc>
        <w:tc>
          <w:tcPr>
            <w:tcW w:w="640" w:type="pct"/>
          </w:tcPr>
          <w:p w14:paraId="17F787B8" w14:textId="77777777" w:rsidR="0082629A" w:rsidRPr="00766282" w:rsidRDefault="0082629A" w:rsidP="00176CA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-2.184*</w:t>
            </w:r>
          </w:p>
        </w:tc>
        <w:tc>
          <w:tcPr>
            <w:tcW w:w="632" w:type="pct"/>
          </w:tcPr>
          <w:p w14:paraId="0E1E6674" w14:textId="77777777" w:rsidR="0082629A" w:rsidRPr="00766282" w:rsidRDefault="0082629A" w:rsidP="00176CA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-1.786**</w:t>
            </w:r>
          </w:p>
        </w:tc>
      </w:tr>
      <w:tr w:rsidR="0082629A" w:rsidRPr="00766282" w14:paraId="36D58247" w14:textId="77777777" w:rsidTr="0031664F">
        <w:tc>
          <w:tcPr>
            <w:tcW w:w="706" w:type="pct"/>
            <w:vMerge w:val="restart"/>
          </w:tcPr>
          <w:p w14:paraId="0D6A956D" w14:textId="77777777" w:rsidR="0082629A" w:rsidRPr="00766282" w:rsidRDefault="0082629A" w:rsidP="00176CAA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CF33B62" w14:textId="77777777" w:rsidR="0082629A" w:rsidRPr="00766282" w:rsidRDefault="0082629A" w:rsidP="00176CAA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DH</w:t>
            </w:r>
          </w:p>
          <w:p w14:paraId="2A39EEB4" w14:textId="77777777" w:rsidR="0082629A" w:rsidRPr="00766282" w:rsidRDefault="0082629A" w:rsidP="00176CAA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/l</w:t>
            </w:r>
          </w:p>
        </w:tc>
        <w:tc>
          <w:tcPr>
            <w:tcW w:w="620" w:type="pct"/>
          </w:tcPr>
          <w:p w14:paraId="0B87298A" w14:textId="77777777" w:rsidR="0082629A" w:rsidRPr="00766282" w:rsidRDefault="0082629A" w:rsidP="00176CA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Mean ± SD</w:t>
            </w:r>
          </w:p>
        </w:tc>
        <w:tc>
          <w:tcPr>
            <w:tcW w:w="592" w:type="pct"/>
            <w:vMerge w:val="restart"/>
          </w:tcPr>
          <w:p w14:paraId="5B5144CF" w14:textId="77777777" w:rsidR="0082629A" w:rsidRPr="00766282" w:rsidRDefault="0082629A" w:rsidP="00176CA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7C9A372" w14:textId="77777777" w:rsidR="0082629A" w:rsidRPr="00766282" w:rsidRDefault="0082629A" w:rsidP="00176CA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189.2± 18.3</w:t>
            </w:r>
            <w:r w:rsidRPr="0076628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28" w:type="pct"/>
            <w:vMerge w:val="restart"/>
          </w:tcPr>
          <w:p w14:paraId="6D903BFB" w14:textId="77777777" w:rsidR="0082629A" w:rsidRPr="00766282" w:rsidRDefault="0082629A" w:rsidP="00176CA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159F7C8" w14:textId="77777777" w:rsidR="0082629A" w:rsidRPr="00766282" w:rsidRDefault="0082629A" w:rsidP="00176CA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597.2± 20.5</w:t>
            </w:r>
            <w:r w:rsidRPr="0076628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39" w:type="pct"/>
            <w:vMerge w:val="restart"/>
          </w:tcPr>
          <w:p w14:paraId="03838735" w14:textId="77777777" w:rsidR="0082629A" w:rsidRPr="00766282" w:rsidRDefault="0082629A" w:rsidP="00176CA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7E69DAB" w14:textId="77777777" w:rsidR="0082629A" w:rsidRPr="00766282" w:rsidRDefault="0082629A" w:rsidP="00176CA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247.0± 7.6</w:t>
            </w:r>
            <w:r w:rsidRPr="0076628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3" w:type="pct"/>
            <w:vMerge w:val="restart"/>
          </w:tcPr>
          <w:p w14:paraId="153BA9C7" w14:textId="77777777" w:rsidR="0082629A" w:rsidRPr="00766282" w:rsidRDefault="0082629A" w:rsidP="00176CA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CECE60D" w14:textId="77777777" w:rsidR="0082629A" w:rsidRPr="00766282" w:rsidRDefault="0082629A" w:rsidP="00176CA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200.7± 16.3</w:t>
            </w:r>
            <w:r w:rsidRPr="0076628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40" w:type="pct"/>
            <w:vMerge w:val="restart"/>
          </w:tcPr>
          <w:p w14:paraId="17424163" w14:textId="77777777" w:rsidR="0082629A" w:rsidRPr="00766282" w:rsidRDefault="0082629A" w:rsidP="00176CA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3D34370" w14:textId="77777777" w:rsidR="0082629A" w:rsidRPr="00766282" w:rsidRDefault="0082629A" w:rsidP="00176CA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219.8± 7.7</w:t>
            </w:r>
            <w:r w:rsidRPr="0076628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632" w:type="pct"/>
            <w:vMerge w:val="restart"/>
          </w:tcPr>
          <w:p w14:paraId="3ACEFCAD" w14:textId="77777777" w:rsidR="0082629A" w:rsidRPr="00766282" w:rsidRDefault="0082629A" w:rsidP="00176CA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1C03C49" w14:textId="77777777" w:rsidR="0082629A" w:rsidRPr="00766282" w:rsidRDefault="0082629A" w:rsidP="00176CA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191.7±6.4</w:t>
            </w:r>
            <w:r w:rsidRPr="0076628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f</w:t>
            </w:r>
          </w:p>
        </w:tc>
      </w:tr>
      <w:tr w:rsidR="0082629A" w:rsidRPr="00766282" w14:paraId="7921F097" w14:textId="77777777" w:rsidTr="0031664F">
        <w:tc>
          <w:tcPr>
            <w:tcW w:w="706" w:type="pct"/>
            <w:vMerge/>
          </w:tcPr>
          <w:p w14:paraId="37F3BBC1" w14:textId="77777777" w:rsidR="0082629A" w:rsidRPr="00766282" w:rsidRDefault="0082629A" w:rsidP="00176CAA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620" w:type="pct"/>
          </w:tcPr>
          <w:p w14:paraId="1C76AC6A" w14:textId="77777777" w:rsidR="0082629A" w:rsidRPr="00766282" w:rsidRDefault="0082629A" w:rsidP="00176CA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LSD 0.05=15.47</w:t>
            </w:r>
          </w:p>
        </w:tc>
        <w:tc>
          <w:tcPr>
            <w:tcW w:w="592" w:type="pct"/>
            <w:vMerge/>
          </w:tcPr>
          <w:p w14:paraId="0FC1150F" w14:textId="77777777" w:rsidR="0082629A" w:rsidRPr="00766282" w:rsidRDefault="0082629A" w:rsidP="00176CA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28" w:type="pct"/>
            <w:vMerge/>
          </w:tcPr>
          <w:p w14:paraId="7D519CEA" w14:textId="77777777" w:rsidR="0082629A" w:rsidRPr="00766282" w:rsidRDefault="0082629A" w:rsidP="00176CA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9" w:type="pct"/>
            <w:vMerge/>
          </w:tcPr>
          <w:p w14:paraId="3EFDAD40" w14:textId="77777777" w:rsidR="0082629A" w:rsidRPr="00766282" w:rsidRDefault="0082629A" w:rsidP="00176CA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43" w:type="pct"/>
            <w:vMerge/>
          </w:tcPr>
          <w:p w14:paraId="24EC4DFD" w14:textId="77777777" w:rsidR="0082629A" w:rsidRPr="00766282" w:rsidRDefault="0082629A" w:rsidP="00176CA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40" w:type="pct"/>
            <w:vMerge/>
          </w:tcPr>
          <w:p w14:paraId="18789F4E" w14:textId="77777777" w:rsidR="0082629A" w:rsidRPr="00766282" w:rsidRDefault="0082629A" w:rsidP="00176CA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2" w:type="pct"/>
            <w:vMerge/>
          </w:tcPr>
          <w:p w14:paraId="6684363F" w14:textId="77777777" w:rsidR="0082629A" w:rsidRPr="00766282" w:rsidRDefault="0082629A" w:rsidP="00176CA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2629A" w:rsidRPr="00766282" w14:paraId="7C5C7839" w14:textId="77777777" w:rsidTr="0031664F">
        <w:tc>
          <w:tcPr>
            <w:tcW w:w="706" w:type="pct"/>
            <w:vMerge/>
          </w:tcPr>
          <w:p w14:paraId="2617CBAA" w14:textId="77777777" w:rsidR="0082629A" w:rsidRPr="00766282" w:rsidRDefault="0082629A" w:rsidP="00176CAA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620" w:type="pct"/>
          </w:tcPr>
          <w:p w14:paraId="79ED0781" w14:textId="77777777" w:rsidR="0082629A" w:rsidRPr="00766282" w:rsidRDefault="0082629A" w:rsidP="00176CA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T- test</w:t>
            </w:r>
          </w:p>
        </w:tc>
        <w:tc>
          <w:tcPr>
            <w:tcW w:w="592" w:type="pct"/>
          </w:tcPr>
          <w:p w14:paraId="1545DC66" w14:textId="77777777" w:rsidR="0082629A" w:rsidRPr="00766282" w:rsidRDefault="0082629A" w:rsidP="00176CA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___</w:t>
            </w:r>
          </w:p>
        </w:tc>
        <w:tc>
          <w:tcPr>
            <w:tcW w:w="528" w:type="pct"/>
          </w:tcPr>
          <w:p w14:paraId="3424E456" w14:textId="77777777" w:rsidR="0082629A" w:rsidRPr="00766282" w:rsidRDefault="0082629A" w:rsidP="00176CA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6.17***</w:t>
            </w:r>
          </w:p>
        </w:tc>
        <w:tc>
          <w:tcPr>
            <w:tcW w:w="639" w:type="pct"/>
          </w:tcPr>
          <w:p w14:paraId="06588253" w14:textId="77777777" w:rsidR="0082629A" w:rsidRPr="00766282" w:rsidRDefault="0082629A" w:rsidP="00176CA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1.932***</w:t>
            </w:r>
          </w:p>
        </w:tc>
        <w:tc>
          <w:tcPr>
            <w:tcW w:w="643" w:type="pct"/>
          </w:tcPr>
          <w:p w14:paraId="0C8C5DC8" w14:textId="77777777" w:rsidR="0082629A" w:rsidRPr="00766282" w:rsidRDefault="0082629A" w:rsidP="00176CA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1.153***</w:t>
            </w:r>
          </w:p>
        </w:tc>
        <w:tc>
          <w:tcPr>
            <w:tcW w:w="640" w:type="pct"/>
          </w:tcPr>
          <w:p w14:paraId="7FF67AE6" w14:textId="77777777" w:rsidR="0082629A" w:rsidRPr="00766282" w:rsidRDefault="0082629A" w:rsidP="00176CA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2.408***</w:t>
            </w:r>
          </w:p>
        </w:tc>
        <w:tc>
          <w:tcPr>
            <w:tcW w:w="632" w:type="pct"/>
          </w:tcPr>
          <w:p w14:paraId="2DD5C111" w14:textId="77777777" w:rsidR="0082629A" w:rsidRPr="00766282" w:rsidRDefault="0082629A" w:rsidP="00176CA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0.07***</w:t>
            </w:r>
          </w:p>
        </w:tc>
      </w:tr>
    </w:tbl>
    <w:p w14:paraId="027D14C1" w14:textId="77777777" w:rsidR="0082629A" w:rsidRDefault="0082629A" w:rsidP="00291FAE">
      <w:pPr>
        <w:autoSpaceDE w:val="0"/>
        <w:autoSpaceDN w:val="0"/>
        <w:adjustRightInd w:val="0"/>
        <w:jc w:val="both"/>
        <w:rPr>
          <w:rFonts w:asciiTheme="majorBidi" w:hAnsiTheme="majorBidi" w:cstheme="majorBidi"/>
          <w:sz w:val="20"/>
          <w:szCs w:val="20"/>
        </w:rPr>
      </w:pPr>
    </w:p>
    <w:p w14:paraId="1391CEE9" w14:textId="77777777" w:rsidR="00291FAE" w:rsidRPr="00766282" w:rsidRDefault="00291FAE" w:rsidP="00291FAE">
      <w:pPr>
        <w:autoSpaceDE w:val="0"/>
        <w:autoSpaceDN w:val="0"/>
        <w:adjustRightInd w:val="0"/>
        <w:jc w:val="both"/>
        <w:rPr>
          <w:rFonts w:asciiTheme="majorBidi" w:hAnsiTheme="majorBidi" w:cstheme="majorBidi"/>
          <w:sz w:val="20"/>
          <w:szCs w:val="20"/>
        </w:rPr>
      </w:pPr>
      <w:r w:rsidRPr="00766282">
        <w:rPr>
          <w:rFonts w:asciiTheme="majorBidi" w:hAnsiTheme="majorBidi" w:cstheme="majorBidi"/>
          <w:sz w:val="20"/>
          <w:szCs w:val="20"/>
        </w:rPr>
        <w:t xml:space="preserve">Data are represented as mean ± SE. </w:t>
      </w:r>
      <w:r w:rsidRPr="00766282">
        <w:rPr>
          <w:rFonts w:asciiTheme="majorBidi" w:hAnsiTheme="majorBidi" w:cstheme="majorBidi"/>
          <w:sz w:val="20"/>
          <w:szCs w:val="20"/>
          <w:lang w:bidi="ar-EG"/>
        </w:rPr>
        <w:t>T-test values ***: significant at P&lt;0.001.</w:t>
      </w:r>
      <w:r w:rsidRPr="00766282">
        <w:rPr>
          <w:rFonts w:asciiTheme="majorBidi" w:hAnsiTheme="majorBidi" w:cstheme="majorBidi"/>
          <w:sz w:val="20"/>
          <w:szCs w:val="20"/>
        </w:rPr>
        <w:t xml:space="preserve"> ANOVA analysis: within each row, means with different superscript (a, b, </w:t>
      </w:r>
      <w:proofErr w:type="spellStart"/>
      <w:proofErr w:type="gramStart"/>
      <w:r w:rsidRPr="00766282">
        <w:rPr>
          <w:rFonts w:asciiTheme="majorBidi" w:hAnsiTheme="majorBidi" w:cstheme="majorBidi"/>
          <w:sz w:val="20"/>
          <w:szCs w:val="20"/>
        </w:rPr>
        <w:t>c,d</w:t>
      </w:r>
      <w:proofErr w:type="spellEnd"/>
      <w:proofErr w:type="gramEnd"/>
      <w:r w:rsidRPr="00766282">
        <w:rPr>
          <w:rFonts w:asciiTheme="majorBidi" w:hAnsiTheme="majorBidi" w:cstheme="majorBidi"/>
          <w:sz w:val="20"/>
          <w:szCs w:val="20"/>
        </w:rPr>
        <w:t xml:space="preserve"> or f) are significantly different at P</w:t>
      </w:r>
      <w:r w:rsidRPr="00766282">
        <w:rPr>
          <w:rFonts w:asciiTheme="majorBidi" w:hAnsiTheme="majorBidi" w:cstheme="majorBidi"/>
          <w:sz w:val="20"/>
          <w:szCs w:val="20"/>
          <w:lang w:bidi="ar-EG"/>
        </w:rPr>
        <w:t>&lt;</w:t>
      </w:r>
      <w:r w:rsidRPr="00766282">
        <w:rPr>
          <w:rFonts w:asciiTheme="majorBidi" w:hAnsiTheme="majorBidi" w:cstheme="majorBidi"/>
          <w:sz w:val="20"/>
          <w:szCs w:val="20"/>
        </w:rPr>
        <w:t>0.05, whereas means superscripts with the same letters mean that there is no significant difference at P</w:t>
      </w:r>
      <w:r w:rsidRPr="00766282">
        <w:rPr>
          <w:rFonts w:asciiTheme="majorBidi" w:hAnsiTheme="majorBidi" w:cstheme="majorBidi"/>
          <w:sz w:val="20"/>
          <w:szCs w:val="20"/>
          <w:rtl/>
        </w:rPr>
        <w:t>&gt;</w:t>
      </w:r>
      <w:r w:rsidRPr="00766282">
        <w:rPr>
          <w:rFonts w:asciiTheme="majorBidi" w:hAnsiTheme="majorBidi" w:cstheme="majorBidi"/>
          <w:sz w:val="20"/>
          <w:szCs w:val="20"/>
        </w:rPr>
        <w:t>0.05. LSD: least significant difference.</w:t>
      </w:r>
    </w:p>
    <w:p w14:paraId="5BBB8D39" w14:textId="77777777" w:rsidR="00291FAE" w:rsidRPr="00766282" w:rsidRDefault="00291FAE" w:rsidP="00291FAE">
      <w:pPr>
        <w:rPr>
          <w:rFonts w:asciiTheme="majorBidi" w:hAnsiTheme="majorBidi" w:cstheme="majorBidi"/>
        </w:rPr>
      </w:pPr>
    </w:p>
    <w:p w14:paraId="4525A69D" w14:textId="77777777" w:rsidR="00291FAE" w:rsidRDefault="00291FAE" w:rsidP="00291FAE"/>
    <w:p w14:paraId="5075A5E2" w14:textId="77777777" w:rsidR="00380CBD" w:rsidRDefault="00380CBD"/>
    <w:sectPr w:rsidR="00380C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1FAE"/>
    <w:rsid w:val="00002E7D"/>
    <w:rsid w:val="00291FAE"/>
    <w:rsid w:val="0031664F"/>
    <w:rsid w:val="00380CBD"/>
    <w:rsid w:val="00826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497DF"/>
  <w15:chartTrackingRefBased/>
  <w15:docId w15:val="{319F64A6-6B39-4793-9EF3-AF995AFC3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1F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06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dad Elrabey</dc:creator>
  <cp:keywords/>
  <dc:description/>
  <cp:lastModifiedBy>Dr. Haddad El Rabey</cp:lastModifiedBy>
  <cp:revision>3</cp:revision>
  <dcterms:created xsi:type="dcterms:W3CDTF">2021-03-21T09:30:00Z</dcterms:created>
  <dcterms:modified xsi:type="dcterms:W3CDTF">2021-07-28T11:58:00Z</dcterms:modified>
</cp:coreProperties>
</file>